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E79F3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Diagnostic Criteria for SMPP: Meeting any one of the following manifestations:</w:t>
      </w:r>
    </w:p>
    <w:p w14:paraId="6BF93957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1. Persistent high fever (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≥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39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°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 xml:space="preserve">C) for 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≥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 xml:space="preserve">5 days or fever for 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≥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7 days, with no decrease or even an increase in peak body temperature, resulting in high fever;</w:t>
      </w:r>
    </w:p>
    <w:p w14:paraId="5319A52E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2. Presence of one or more symptoms: wheezing, shortness of breath, dyspnea, chest pain, or hemoptysis. These manifestations correlate with severe disease, coexisting plastic bronchitis, asthma attacks, pleural effusion, or pulmonary embolism;</w:t>
      </w:r>
    </w:p>
    <w:p w14:paraId="19E2C92E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3. Development of extrapulmonary complications;</w:t>
      </w:r>
    </w:p>
    <w:p w14:paraId="2C4C99AB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 xml:space="preserve">4. Resting oxygen saturation 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≤</w:t>
      </w:r>
      <w:r w:rsidRPr="0032335C">
        <w:rPr>
          <w:rFonts w:ascii="Times New Roman" w:eastAsia="宋体" w:hAnsi="Times New Roman" w:cs="Times New Roman" w:hint="eastAsia"/>
          <w:sz w:val="24"/>
          <w:szCs w:val="28"/>
        </w:rPr>
        <w:t>0.93% at sea level breathing room air;</w:t>
      </w:r>
    </w:p>
    <w:p w14:paraId="11AFF231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5. Imaging findings meeting any of the following:</w:t>
      </w:r>
    </w:p>
    <w:p w14:paraId="25EAF6B4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(1) High-density consolidation involving approximately 2/3 or more of a single lung lobe, or high-density consolidation in two or more lung lobes (regardless of extent);</w:t>
      </w:r>
    </w:p>
    <w:p w14:paraId="42071402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 xml:space="preserve">(2) Unilateral or bilateral diffuse bronchiolitis, possibly with bronchitis (thickened bronchial walls, </w:t>
      </w:r>
      <w:proofErr w:type="spellStart"/>
      <w:r w:rsidRPr="0032335C">
        <w:rPr>
          <w:rFonts w:ascii="Times New Roman" w:eastAsia="宋体" w:hAnsi="Times New Roman" w:cs="Times New Roman" w:hint="eastAsia"/>
          <w:sz w:val="24"/>
          <w:szCs w:val="28"/>
        </w:rPr>
        <w:t>peribronchial</w:t>
      </w:r>
      <w:proofErr w:type="spellEnd"/>
      <w:r w:rsidRPr="0032335C">
        <w:rPr>
          <w:rFonts w:ascii="Times New Roman" w:eastAsia="宋体" w:hAnsi="Times New Roman" w:cs="Times New Roman" w:hint="eastAsia"/>
          <w:sz w:val="24"/>
          <w:szCs w:val="28"/>
        </w:rPr>
        <w:t xml:space="preserve"> exudate, and possible mucus plug obstruction causing atelectasis) .</w:t>
      </w:r>
    </w:p>
    <w:p w14:paraId="2497688B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6. Progressive worsening of clinical symptoms with imaging showing disease progression exceeding 50% within 24-48 hours;</w:t>
      </w:r>
    </w:p>
    <w:p w14:paraId="5F9271D6" w14:textId="77777777" w:rsidR="00B205AE" w:rsidRPr="0032335C" w:rsidRDefault="00B205AE" w:rsidP="00B205AE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32335C">
        <w:rPr>
          <w:rFonts w:ascii="Times New Roman" w:eastAsia="宋体" w:hAnsi="Times New Roman" w:cs="Times New Roman" w:hint="eastAsia"/>
          <w:sz w:val="24"/>
          <w:szCs w:val="28"/>
        </w:rPr>
        <w:t>7. Significant elevation in any one of CRP, LDH, or D-dimer</w:t>
      </w:r>
      <w:r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p w14:paraId="0A7AAE77" w14:textId="77777777" w:rsidR="00E625C5" w:rsidRPr="00B205AE" w:rsidRDefault="00E625C5">
      <w:pPr>
        <w:rPr>
          <w:rFonts w:hint="eastAsia"/>
        </w:rPr>
      </w:pPr>
    </w:p>
    <w:sectPr w:rsidR="00E625C5" w:rsidRPr="00B20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5AE"/>
    <w:rsid w:val="002B40FF"/>
    <w:rsid w:val="00553163"/>
    <w:rsid w:val="00554CBF"/>
    <w:rsid w:val="0079752F"/>
    <w:rsid w:val="009B63F3"/>
    <w:rsid w:val="00B205AE"/>
    <w:rsid w:val="00E431D0"/>
    <w:rsid w:val="00E625C5"/>
    <w:rsid w:val="00EA30AC"/>
    <w:rsid w:val="00FE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ABAD"/>
  <w15:chartTrackingRefBased/>
  <w15:docId w15:val="{3C99C740-9519-4F62-90A7-A2D0D909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5A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05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05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05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05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05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05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05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05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9B63F3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205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0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0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05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05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05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05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05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05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05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0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05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05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05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05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05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05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0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05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05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玉 贾</dc:creator>
  <cp:keywords/>
  <dc:description/>
  <cp:lastModifiedBy>婉玉 贾</cp:lastModifiedBy>
  <cp:revision>1</cp:revision>
  <dcterms:created xsi:type="dcterms:W3CDTF">2025-11-20T01:18:00Z</dcterms:created>
  <dcterms:modified xsi:type="dcterms:W3CDTF">2025-11-20T01:19:00Z</dcterms:modified>
</cp:coreProperties>
</file>